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Checklist for meta-analysis of genetic association studies—PLOS ONE approach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5205"/>
        <w:gridCol w:w="3006"/>
      </w:tblGrid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em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tion name and paragraph number within manuscript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93-10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a detailed justification for the population(s) and clinical condition studied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84-90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Search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 Table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full details on the inclusion and exclusion criteria applied for selecting studies. Please list the excluded articles and the reasons for exclusion of each article in a supplementary file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highlight w:val="lightGray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sion criteri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7- 134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sion criteria</w:t>
            </w: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3 Table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de details on how the quality of the studies included in the analyses was assessed.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ssessment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Methodology quality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146-153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 Table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steps taken to contact study authors to identify additional studies and to request missing data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te data are available from the papers. 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included in the primary studies. 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the methods of handling heterogeneity/between-study variance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tatistical analysis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6-176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the Hardy-Weinberg equilibrium and linkage disequilibrium were assessed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tatistical analysis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6-158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tatistical analys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9-176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whether a sensitivity analysis has been completed.</w:t>
            </w:r>
          </w:p>
        </w:tc>
        <w:tc>
          <w:tcPr>
            <w:tcW w:w="3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tatistical analys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73-176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whether an assessment of the effects of population stratification has been conducted.</w:t>
            </w:r>
          </w:p>
        </w:tc>
        <w:tc>
          <w:tcPr>
            <w:tcW w:w="3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whether study-specific results have been assessed and if so the reasons for this (e.g. forest plot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2- 3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sults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e flow diagram for the studies included in the meta-analysis as the first figure for the manuscript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188 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1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details on allele/genotype prevalence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218-219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the effect size estimates and p values for each analysi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itative estimat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209-242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2-3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 the limitations of the meta-analysis, including genotyping errors/bias and publication bia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Limitations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313-329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population of the study were assessed.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 the suitability of the sample size employed to the research question and the power of the study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330-340</w:t>
            </w:r>
          </w:p>
        </w:tc>
      </w:tr>
    </w:tbl>
    <w:p>
      <w:pPr>
        <w:pStyle w:val="Normal"/>
        <w:spacing w:lineRule="auto" w:line="276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SimSun;宋体" w:cs="Calibri Light"/>
      <w:spacing w:val="-10"/>
      <w:kern w:val="2"/>
      <w:sz w:val="56"/>
      <w:szCs w:val="56"/>
    </w:rPr>
  </w:style>
  <w:style w:type="character" w:styleId="BalloonTextChar">
    <w:name w:val="Balloon Text Char"/>
    <w:qFormat/>
    <w:rPr>
      <w:rFonts w:ascii="Segoe UI" w:hAnsi="Segoe UI" w:cs="Segoe UI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SimSun;宋体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0:28:00Z</dcterms:created>
  <dc:creator>Noel Kyaw Soe</dc:creator>
  <dc:description/>
  <cp:keywords/>
  <dc:language>en-US</dc:language>
  <cp:lastModifiedBy>Cho Naing</cp:lastModifiedBy>
  <cp:lastPrinted>2018-06-07T10:05:00Z</cp:lastPrinted>
  <dcterms:modified xsi:type="dcterms:W3CDTF">2018-09-28T10:28:00Z</dcterms:modified>
  <cp:revision>2</cp:revision>
  <dc:subject/>
  <dc:title/>
</cp:coreProperties>
</file>